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5D9E5D" w14:textId="77777777" w:rsidR="00E1336F" w:rsidRDefault="00E1336F" w:rsidP="00E1336F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0EB47DEE" wp14:editId="3D4FD89F">
            <wp:extent cx="4152900" cy="4152900"/>
            <wp:effectExtent l="0" t="0" r="0" b="0"/>
            <wp:docPr id="2" name="图片 2" descr="lasso-图2-20250902112445.3980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asso-图2-20250902112445.39807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11F71" w14:textId="77777777" w:rsidR="00E1336F" w:rsidRDefault="00E1336F" w:rsidP="00E1336F">
      <w:pPr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Supplemental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Figure 1.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LASSO Regression Analysis Diagram</w:t>
      </w:r>
    </w:p>
    <w:p w14:paraId="2A6FFABC" w14:textId="77777777" w:rsidR="00E1336F" w:rsidRDefault="00E1336F" w:rsidP="00E1336F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3B361857" wp14:editId="79946F95">
            <wp:extent cx="3752491" cy="3752491"/>
            <wp:effectExtent l="0" t="0" r="635" b="635"/>
            <wp:docPr id="4" name="图片 4" descr="lasso-评分差异比较20250902112556.6469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lasso-评分差异比较20250902112556.64697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55739" cy="3755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2B91E" w14:textId="77777777" w:rsidR="00E1336F" w:rsidRDefault="00E1336F" w:rsidP="00E1336F">
      <w:pPr>
        <w:snapToGrid w:val="0"/>
        <w:spacing w:line="480" w:lineRule="auto"/>
        <w:rPr>
          <w:rFonts w:ascii="Times New Roman" w:eastAsia="宋体" w:hAnsi="Times New Roman" w:cs="Times New Roman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>Supplemental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24"/>
          <w:lang w:bidi="ar"/>
        </w:rPr>
        <w:t xml:space="preserve">Figure 2.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Comparison of LASSO Score Differences</w:t>
      </w:r>
    </w:p>
    <w:p w14:paraId="6FF57FD3" w14:textId="46891BA7" w:rsidR="00210059" w:rsidRDefault="00210059" w:rsidP="00210059">
      <w:pPr>
        <w:snapToGrid w:val="0"/>
        <w:spacing w:line="480" w:lineRule="auto"/>
        <w:jc w:val="center"/>
        <w:rPr>
          <w:rFonts w:ascii="Times New Roman" w:eastAsia="宋体" w:hAnsi="Times New Roman" w:cs="Times New Roman"/>
          <w:noProof/>
          <w:sz w:val="24"/>
        </w:rPr>
      </w:pPr>
      <w:bookmarkStart w:id="0" w:name="_GoBack"/>
      <w:r w:rsidRPr="00210059">
        <w:rPr>
          <w:rFonts w:ascii="Times New Roman" w:eastAsia="宋体" w:hAnsi="Times New Roman" w:cs="Times New Roman"/>
          <w:noProof/>
          <w:sz w:val="24"/>
        </w:rPr>
        <w:lastRenderedPageBreak/>
        <w:drawing>
          <wp:inline distT="0" distB="0" distL="0" distR="0" wp14:anchorId="438ADC6E" wp14:editId="77A4510A">
            <wp:extent cx="4658264" cy="2321035"/>
            <wp:effectExtent l="0" t="0" r="9525" b="3175"/>
            <wp:docPr id="1" name="图片 1" descr="C:\Users\asus123\Desktop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123\Desktop\图片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687" cy="2328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C715FCC" w14:textId="75C5D275" w:rsidR="00401ABA" w:rsidRDefault="00401ABA" w:rsidP="00210059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F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3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CA4CE7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ecision curves in the training set (A) and the validation set (B)</w:t>
      </w:r>
    </w:p>
    <w:p w14:paraId="0F3AC344" w14:textId="24752307" w:rsidR="00401ABA" w:rsidRPr="00401ABA" w:rsidRDefault="00401ABA" w:rsidP="00E1336F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ABDAA41" w14:textId="77777777" w:rsidR="00AA5814" w:rsidRPr="00E1336F" w:rsidRDefault="00AA5814"/>
    <w:sectPr w:rsidR="00AA5814" w:rsidRPr="00E13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0FE615" w14:textId="77777777" w:rsidR="004A2241" w:rsidRDefault="004A2241" w:rsidP="00401ABA">
      <w:r>
        <w:separator/>
      </w:r>
    </w:p>
  </w:endnote>
  <w:endnote w:type="continuationSeparator" w:id="0">
    <w:p w14:paraId="272E6DF4" w14:textId="77777777" w:rsidR="004A2241" w:rsidRDefault="004A2241" w:rsidP="00401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2FE317" w14:textId="77777777" w:rsidR="004A2241" w:rsidRDefault="004A2241" w:rsidP="00401ABA">
      <w:r>
        <w:separator/>
      </w:r>
    </w:p>
  </w:footnote>
  <w:footnote w:type="continuationSeparator" w:id="0">
    <w:p w14:paraId="3D47748C" w14:textId="77777777" w:rsidR="004A2241" w:rsidRDefault="004A2241" w:rsidP="00401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36F"/>
    <w:rsid w:val="000E4C0A"/>
    <w:rsid w:val="00210059"/>
    <w:rsid w:val="00290DD7"/>
    <w:rsid w:val="003450E3"/>
    <w:rsid w:val="00401ABA"/>
    <w:rsid w:val="004A2241"/>
    <w:rsid w:val="00AA5814"/>
    <w:rsid w:val="00B45AF1"/>
    <w:rsid w:val="00C015DF"/>
    <w:rsid w:val="00CA4CE7"/>
    <w:rsid w:val="00E1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68F468"/>
  <w14:defaultImageDpi w14:val="32767"/>
  <w15:chartTrackingRefBased/>
  <w15:docId w15:val="{9B5F255B-2002-44EC-9491-8B94BCED5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336F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133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3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33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336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336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336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33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336F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336F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336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33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33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336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336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336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33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33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33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33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3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33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33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336F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E133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336F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E1336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33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E1336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1336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01A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01A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01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01A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nue avenue</dc:creator>
  <cp:keywords/>
  <dc:description/>
  <cp:lastModifiedBy>程诚</cp:lastModifiedBy>
  <cp:revision>5</cp:revision>
  <dcterms:created xsi:type="dcterms:W3CDTF">2025-09-08T03:56:00Z</dcterms:created>
  <dcterms:modified xsi:type="dcterms:W3CDTF">2025-09-20T08:57:00Z</dcterms:modified>
</cp:coreProperties>
</file>